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DEAFF" w14:textId="3E16F26F" w:rsidR="008D2AE5" w:rsidRPr="00EF2670" w:rsidRDefault="008D2AE5" w:rsidP="008D2A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267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 Table 1</w:t>
      </w:r>
      <w:r w:rsidRPr="00EF26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s for RT-qPCR analysis in </w:t>
      </w:r>
      <w:r w:rsidR="007E797F" w:rsidRPr="007E797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as platyrhynchos</w:t>
      </w:r>
      <w:r w:rsidRPr="00EF26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3623"/>
        <w:gridCol w:w="3498"/>
      </w:tblGrid>
      <w:tr w:rsidR="00EF2670" w:rsidRPr="00EF2670" w14:paraId="273CC540" w14:textId="77777777" w:rsidTr="00F435B9">
        <w:trPr>
          <w:jc w:val="center"/>
        </w:trPr>
        <w:tc>
          <w:tcPr>
            <w:tcW w:w="1243" w:type="dxa"/>
            <w:tcBorders>
              <w:bottom w:val="single" w:sz="4" w:space="0" w:color="auto"/>
            </w:tcBorders>
          </w:tcPr>
          <w:p w14:paraId="7D9D2581" w14:textId="77777777" w:rsidR="00EF2670" w:rsidRPr="00EF2670" w:rsidRDefault="00EF2670" w:rsidP="00F435B9">
            <w:pPr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F267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623" w:type="dxa"/>
            <w:tcBorders>
              <w:bottom w:val="single" w:sz="4" w:space="0" w:color="auto"/>
            </w:tcBorders>
          </w:tcPr>
          <w:p w14:paraId="10B4C339" w14:textId="77777777" w:rsidR="00EF2670" w:rsidRPr="00EF2670" w:rsidRDefault="00EF2670" w:rsidP="00F435B9">
            <w:pPr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F267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ense primer (5'-3')</w:t>
            </w:r>
          </w:p>
        </w:tc>
        <w:tc>
          <w:tcPr>
            <w:tcW w:w="3498" w:type="dxa"/>
            <w:tcBorders>
              <w:bottom w:val="single" w:sz="4" w:space="0" w:color="auto"/>
            </w:tcBorders>
          </w:tcPr>
          <w:p w14:paraId="01B210D7" w14:textId="77777777" w:rsidR="00EF2670" w:rsidRPr="00EF2670" w:rsidRDefault="00EF2670" w:rsidP="00F435B9">
            <w:pPr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EF2670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Antisense primer (5'-3')</w:t>
            </w:r>
          </w:p>
        </w:tc>
      </w:tr>
      <w:tr w:rsidR="00EF2670" w:rsidRPr="00EF2670" w14:paraId="62FFE960" w14:textId="77777777" w:rsidTr="00F435B9">
        <w:trPr>
          <w:jc w:val="center"/>
        </w:trPr>
        <w:tc>
          <w:tcPr>
            <w:tcW w:w="1243" w:type="dxa"/>
            <w:tcBorders>
              <w:bottom w:val="nil"/>
            </w:tcBorders>
          </w:tcPr>
          <w:p w14:paraId="6167E41E" w14:textId="53FF4181" w:rsidR="00EF2670" w:rsidRPr="00EF2670" w:rsidRDefault="000405F9" w:rsidP="00F435B9">
            <w:pPr>
              <w:spacing w:line="400" w:lineRule="atLeas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CNA</w:t>
            </w:r>
          </w:p>
        </w:tc>
        <w:tc>
          <w:tcPr>
            <w:tcW w:w="3623" w:type="dxa"/>
            <w:tcBorders>
              <w:bottom w:val="nil"/>
            </w:tcBorders>
          </w:tcPr>
          <w:p w14:paraId="69A748C2" w14:textId="24EA4A97" w:rsidR="00EF2670" w:rsidRPr="005F5538" w:rsidRDefault="008B4946" w:rsidP="00F435B9">
            <w:pPr>
              <w:spacing w:line="400" w:lineRule="atLeast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 xml:space="preserve"> </w:t>
            </w:r>
            <w:r w:rsidR="000405F9" w:rsidRPr="005F5538">
              <w:rPr>
                <w:rFonts w:ascii="Times New Roman" w:hAnsi="Times New Roman" w:cs="Times New Roman"/>
                <w:caps/>
                <w:szCs w:val="21"/>
              </w:rPr>
              <w:t>ccaagcccaacagaaaacat</w:t>
            </w:r>
          </w:p>
        </w:tc>
        <w:tc>
          <w:tcPr>
            <w:tcW w:w="3498" w:type="dxa"/>
            <w:tcBorders>
              <w:bottom w:val="nil"/>
            </w:tcBorders>
          </w:tcPr>
          <w:p w14:paraId="519F2FF7" w14:textId="13E9B058" w:rsidR="00EF2670" w:rsidRPr="005F5538" w:rsidRDefault="008B4946" w:rsidP="00F435B9">
            <w:pPr>
              <w:spacing w:line="400" w:lineRule="atLeast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 xml:space="preserve"> </w:t>
            </w:r>
            <w:r w:rsidR="000405F9" w:rsidRPr="005F5538">
              <w:rPr>
                <w:rFonts w:ascii="Times New Roman" w:hAnsi="Times New Roman" w:cs="Times New Roman"/>
                <w:caps/>
                <w:szCs w:val="21"/>
              </w:rPr>
              <w:t>ggcagttctgggtgaatcat</w:t>
            </w:r>
          </w:p>
        </w:tc>
      </w:tr>
      <w:tr w:rsidR="00EF2670" w:rsidRPr="00EF2670" w14:paraId="7C01B078" w14:textId="77777777" w:rsidTr="00F435B9">
        <w:trPr>
          <w:jc w:val="center"/>
        </w:trPr>
        <w:tc>
          <w:tcPr>
            <w:tcW w:w="1243" w:type="dxa"/>
            <w:tcBorders>
              <w:top w:val="nil"/>
              <w:bottom w:val="nil"/>
            </w:tcBorders>
          </w:tcPr>
          <w:p w14:paraId="0EA8EF21" w14:textId="4FF03A21" w:rsidR="00EF2670" w:rsidRPr="00EF2670" w:rsidRDefault="000405F9" w:rsidP="00F435B9">
            <w:pPr>
              <w:spacing w:line="400" w:lineRule="atLeast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WT</w:t>
            </w:r>
          </w:p>
        </w:tc>
        <w:tc>
          <w:tcPr>
            <w:tcW w:w="3623" w:type="dxa"/>
            <w:tcBorders>
              <w:top w:val="nil"/>
              <w:bottom w:val="nil"/>
            </w:tcBorders>
          </w:tcPr>
          <w:p w14:paraId="01EA8402" w14:textId="57CAC4A2" w:rsidR="00EF2670" w:rsidRPr="005F5538" w:rsidRDefault="008B4946" w:rsidP="00F435B9">
            <w:pPr>
              <w:spacing w:line="400" w:lineRule="atLeast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 xml:space="preserve"> </w:t>
            </w:r>
            <w:r w:rsidR="000405F9" w:rsidRPr="005F5538">
              <w:rPr>
                <w:rFonts w:ascii="Times New Roman" w:hAnsi="Times New Roman" w:cs="Times New Roman"/>
                <w:caps/>
                <w:szCs w:val="21"/>
              </w:rPr>
              <w:t>cccagcttgaatgcatgac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14:paraId="1CD6EAFD" w14:textId="791061F3" w:rsidR="00EF2670" w:rsidRPr="005F5538" w:rsidRDefault="008B4946" w:rsidP="00F435B9">
            <w:pPr>
              <w:spacing w:line="400" w:lineRule="atLeast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 xml:space="preserve"> </w:t>
            </w:r>
            <w:r w:rsidR="000405F9" w:rsidRPr="005F5538">
              <w:rPr>
                <w:rFonts w:ascii="Times New Roman" w:hAnsi="Times New Roman" w:cs="Times New Roman"/>
                <w:caps/>
                <w:szCs w:val="21"/>
              </w:rPr>
              <w:t>tgcagtttagtcatgttcctctg</w:t>
            </w:r>
          </w:p>
        </w:tc>
      </w:tr>
      <w:tr w:rsidR="00EF2670" w:rsidRPr="00EF2670" w14:paraId="34B2ABCB" w14:textId="77777777" w:rsidTr="00F435B9">
        <w:trPr>
          <w:jc w:val="center"/>
        </w:trPr>
        <w:tc>
          <w:tcPr>
            <w:tcW w:w="1243" w:type="dxa"/>
            <w:tcBorders>
              <w:top w:val="nil"/>
              <w:bottom w:val="nil"/>
            </w:tcBorders>
          </w:tcPr>
          <w:p w14:paraId="67DBE427" w14:textId="3678B160" w:rsidR="00EF2670" w:rsidRPr="00EF2670" w:rsidRDefault="000405F9" w:rsidP="00F435B9">
            <w:pPr>
              <w:spacing w:line="40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0405F9">
              <w:rPr>
                <w:rFonts w:ascii="Times New Roman" w:hAnsi="Times New Roman" w:cs="Times New Roman"/>
                <w:i/>
                <w:szCs w:val="21"/>
              </w:rPr>
              <w:t>CYP11A1</w:t>
            </w:r>
          </w:p>
        </w:tc>
        <w:tc>
          <w:tcPr>
            <w:tcW w:w="3623" w:type="dxa"/>
            <w:tcBorders>
              <w:top w:val="nil"/>
              <w:bottom w:val="nil"/>
            </w:tcBorders>
          </w:tcPr>
          <w:p w14:paraId="79CC900B" w14:textId="22EF0A11" w:rsidR="00EF2670" w:rsidRPr="005F5538" w:rsidRDefault="008B4946" w:rsidP="00F435B9">
            <w:pPr>
              <w:spacing w:line="400" w:lineRule="atLeast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 xml:space="preserve"> </w:t>
            </w:r>
            <w:r w:rsidR="000405F9" w:rsidRPr="005F5538">
              <w:rPr>
                <w:rFonts w:ascii="Times New Roman" w:hAnsi="Times New Roman" w:cs="Times New Roman"/>
                <w:caps/>
                <w:szCs w:val="21"/>
              </w:rPr>
              <w:t>ctgaccctgaacaaggaggt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14:paraId="37BEFB12" w14:textId="13EA23B8" w:rsidR="00EF2670" w:rsidRPr="005F5538" w:rsidRDefault="008B4946" w:rsidP="00F435B9">
            <w:pPr>
              <w:spacing w:line="400" w:lineRule="atLeast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 xml:space="preserve"> </w:t>
            </w:r>
            <w:r w:rsidR="000405F9" w:rsidRPr="005F5538">
              <w:rPr>
                <w:rFonts w:ascii="Times New Roman" w:hAnsi="Times New Roman" w:cs="Times New Roman"/>
                <w:caps/>
                <w:szCs w:val="21"/>
              </w:rPr>
              <w:t>gggtgctcttcagcatcttc</w:t>
            </w:r>
          </w:p>
        </w:tc>
      </w:tr>
      <w:tr w:rsidR="00EF2670" w:rsidRPr="00EF2670" w14:paraId="61945323" w14:textId="77777777" w:rsidTr="00F435B9">
        <w:trPr>
          <w:jc w:val="center"/>
        </w:trPr>
        <w:tc>
          <w:tcPr>
            <w:tcW w:w="1243" w:type="dxa"/>
            <w:tcBorders>
              <w:top w:val="nil"/>
              <w:bottom w:val="nil"/>
            </w:tcBorders>
          </w:tcPr>
          <w:p w14:paraId="457564CF" w14:textId="609D9532" w:rsidR="00EF2670" w:rsidRPr="00EF2670" w:rsidRDefault="000405F9" w:rsidP="00F435B9">
            <w:pPr>
              <w:spacing w:line="40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0405F9">
              <w:rPr>
                <w:rFonts w:ascii="Times New Roman" w:hAnsi="Times New Roman" w:cs="Times New Roman"/>
                <w:i/>
                <w:szCs w:val="21"/>
              </w:rPr>
              <w:t>CYP17A1</w:t>
            </w:r>
          </w:p>
        </w:tc>
        <w:tc>
          <w:tcPr>
            <w:tcW w:w="3623" w:type="dxa"/>
            <w:tcBorders>
              <w:top w:val="nil"/>
              <w:bottom w:val="nil"/>
            </w:tcBorders>
          </w:tcPr>
          <w:p w14:paraId="43A93FC7" w14:textId="3D1A47DF" w:rsidR="00EF2670" w:rsidRPr="005F5538" w:rsidRDefault="000405F9" w:rsidP="00F435B9">
            <w:pPr>
              <w:spacing w:line="400" w:lineRule="atLeast"/>
              <w:ind w:firstLineChars="50" w:firstLine="105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>caccgaacacaaggaaacct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14:paraId="4F008252" w14:textId="535B51E0" w:rsidR="00EF2670" w:rsidRPr="005F5538" w:rsidRDefault="000405F9" w:rsidP="00F435B9">
            <w:pPr>
              <w:spacing w:line="400" w:lineRule="atLeast"/>
              <w:ind w:firstLineChars="50" w:firstLine="105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>gaggaacagctccatcttgg</w:t>
            </w:r>
          </w:p>
        </w:tc>
      </w:tr>
      <w:tr w:rsidR="00EF2670" w:rsidRPr="00EF2670" w14:paraId="78CABE7A" w14:textId="77777777" w:rsidTr="00F435B9">
        <w:trPr>
          <w:jc w:val="center"/>
        </w:trPr>
        <w:tc>
          <w:tcPr>
            <w:tcW w:w="1243" w:type="dxa"/>
            <w:tcBorders>
              <w:top w:val="nil"/>
              <w:bottom w:val="nil"/>
            </w:tcBorders>
          </w:tcPr>
          <w:p w14:paraId="12464D45" w14:textId="01521329" w:rsidR="00EF2670" w:rsidRPr="00EF2670" w:rsidRDefault="000405F9" w:rsidP="00F435B9">
            <w:pPr>
              <w:spacing w:line="40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0405F9">
              <w:rPr>
                <w:rFonts w:ascii="Times New Roman" w:hAnsi="Times New Roman" w:cs="Times New Roman"/>
                <w:i/>
                <w:szCs w:val="21"/>
              </w:rPr>
              <w:t>HSD17B3</w:t>
            </w:r>
          </w:p>
        </w:tc>
        <w:tc>
          <w:tcPr>
            <w:tcW w:w="3623" w:type="dxa"/>
            <w:tcBorders>
              <w:top w:val="nil"/>
              <w:bottom w:val="nil"/>
            </w:tcBorders>
          </w:tcPr>
          <w:p w14:paraId="2E0F0498" w14:textId="3CFFC8E1" w:rsidR="00EF2670" w:rsidRPr="005F5538" w:rsidRDefault="000405F9" w:rsidP="00F435B9">
            <w:pPr>
              <w:spacing w:line="400" w:lineRule="atLeast"/>
              <w:ind w:firstLineChars="50" w:firstLine="105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>cagggcaaagggaattatca</w:t>
            </w:r>
          </w:p>
        </w:tc>
        <w:tc>
          <w:tcPr>
            <w:tcW w:w="3498" w:type="dxa"/>
            <w:tcBorders>
              <w:top w:val="nil"/>
              <w:bottom w:val="nil"/>
            </w:tcBorders>
          </w:tcPr>
          <w:p w14:paraId="112FFB5C" w14:textId="79D6061E" w:rsidR="00EF2670" w:rsidRPr="005F5538" w:rsidRDefault="000405F9" w:rsidP="00F435B9">
            <w:pPr>
              <w:spacing w:line="400" w:lineRule="atLeast"/>
              <w:ind w:firstLineChars="50" w:firstLine="105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>aggcggtcactgtggaatac</w:t>
            </w:r>
          </w:p>
        </w:tc>
      </w:tr>
      <w:tr w:rsidR="000405F9" w:rsidRPr="00EF2670" w14:paraId="235B63D1" w14:textId="77777777" w:rsidTr="00F435B9">
        <w:trPr>
          <w:jc w:val="center"/>
        </w:trPr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037AF260" w14:textId="059A97F3" w:rsidR="000405F9" w:rsidRPr="00EF2670" w:rsidRDefault="000405F9" w:rsidP="000405F9">
            <w:pPr>
              <w:spacing w:line="400" w:lineRule="atLeast"/>
              <w:rPr>
                <w:rFonts w:ascii="Times New Roman" w:hAnsi="Times New Roman" w:cs="Times New Roman"/>
                <w:i/>
                <w:szCs w:val="21"/>
              </w:rPr>
            </w:pPr>
            <w:r w:rsidRPr="000405F9">
              <w:rPr>
                <w:rFonts w:ascii="Times New Roman" w:hAnsi="Times New Roman" w:cs="Times New Roman"/>
                <w:i/>
                <w:szCs w:val="21"/>
              </w:rPr>
              <w:t>STAR</w:t>
            </w:r>
          </w:p>
        </w:tc>
        <w:tc>
          <w:tcPr>
            <w:tcW w:w="3623" w:type="dxa"/>
            <w:tcBorders>
              <w:top w:val="nil"/>
            </w:tcBorders>
          </w:tcPr>
          <w:p w14:paraId="1EB0F94F" w14:textId="16C3ECFE" w:rsidR="000405F9" w:rsidRPr="005F5538" w:rsidRDefault="000405F9" w:rsidP="000405F9">
            <w:pPr>
              <w:spacing w:line="400" w:lineRule="atLeast"/>
              <w:ind w:firstLineChars="50" w:firstLine="105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>caacggagacaaagtgctga</w:t>
            </w:r>
          </w:p>
        </w:tc>
        <w:tc>
          <w:tcPr>
            <w:tcW w:w="3498" w:type="dxa"/>
            <w:tcBorders>
              <w:top w:val="nil"/>
            </w:tcBorders>
          </w:tcPr>
          <w:p w14:paraId="06591A87" w14:textId="75678A16" w:rsidR="000405F9" w:rsidRPr="005F5538" w:rsidRDefault="000405F9" w:rsidP="000405F9">
            <w:pPr>
              <w:spacing w:line="400" w:lineRule="atLeast"/>
              <w:ind w:firstLineChars="50" w:firstLine="105"/>
              <w:rPr>
                <w:rFonts w:ascii="Times New Roman" w:hAnsi="Times New Roman" w:cs="Times New Roman"/>
                <w:caps/>
                <w:szCs w:val="21"/>
              </w:rPr>
            </w:pPr>
            <w:r w:rsidRPr="005F5538">
              <w:rPr>
                <w:rFonts w:ascii="Times New Roman" w:hAnsi="Times New Roman" w:cs="Times New Roman"/>
                <w:caps/>
                <w:szCs w:val="21"/>
              </w:rPr>
              <w:t xml:space="preserve"> caccgtgtctttcccaatct</w:t>
            </w:r>
          </w:p>
        </w:tc>
      </w:tr>
    </w:tbl>
    <w:p w14:paraId="04111A4D" w14:textId="77777777" w:rsidR="00EF2670" w:rsidRPr="00EF2670" w:rsidRDefault="00EF2670" w:rsidP="008D2A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2AB97E" w14:textId="77777777" w:rsidR="00EF2670" w:rsidRDefault="00EF2670" w:rsidP="008D2AE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F2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F6B0F" w14:textId="77777777" w:rsidR="00DD31A3" w:rsidRDefault="00DD31A3" w:rsidP="008D2AE5">
      <w:r>
        <w:separator/>
      </w:r>
    </w:p>
  </w:endnote>
  <w:endnote w:type="continuationSeparator" w:id="0">
    <w:p w14:paraId="4B3476EF" w14:textId="77777777" w:rsidR="00DD31A3" w:rsidRDefault="00DD31A3" w:rsidP="008D2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FED9C" w14:textId="77777777" w:rsidR="00DD31A3" w:rsidRDefault="00DD31A3" w:rsidP="008D2AE5">
      <w:r>
        <w:separator/>
      </w:r>
    </w:p>
  </w:footnote>
  <w:footnote w:type="continuationSeparator" w:id="0">
    <w:p w14:paraId="782A991D" w14:textId="77777777" w:rsidR="00DD31A3" w:rsidRDefault="00DD31A3" w:rsidP="008D2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A6E"/>
    <w:rsid w:val="000405F9"/>
    <w:rsid w:val="00046E95"/>
    <w:rsid w:val="00107252"/>
    <w:rsid w:val="00145E8A"/>
    <w:rsid w:val="00186E7E"/>
    <w:rsid w:val="00215455"/>
    <w:rsid w:val="002D6909"/>
    <w:rsid w:val="003B1783"/>
    <w:rsid w:val="004155A5"/>
    <w:rsid w:val="00455F37"/>
    <w:rsid w:val="004D7A6E"/>
    <w:rsid w:val="005015B2"/>
    <w:rsid w:val="00593B18"/>
    <w:rsid w:val="005A276D"/>
    <w:rsid w:val="005F5538"/>
    <w:rsid w:val="00651011"/>
    <w:rsid w:val="00651D3B"/>
    <w:rsid w:val="00675EFA"/>
    <w:rsid w:val="007072E5"/>
    <w:rsid w:val="007522CE"/>
    <w:rsid w:val="007A77F0"/>
    <w:rsid w:val="007E797F"/>
    <w:rsid w:val="00807D15"/>
    <w:rsid w:val="00845868"/>
    <w:rsid w:val="008B4946"/>
    <w:rsid w:val="008D2AE5"/>
    <w:rsid w:val="008F2742"/>
    <w:rsid w:val="00905675"/>
    <w:rsid w:val="009A7446"/>
    <w:rsid w:val="00BF266A"/>
    <w:rsid w:val="00DD31A3"/>
    <w:rsid w:val="00DE6349"/>
    <w:rsid w:val="00EF2670"/>
    <w:rsid w:val="00F9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4808A"/>
  <w15:chartTrackingRefBased/>
  <w15:docId w15:val="{A09B7C7C-FB0E-4864-A078-D61B89E9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A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A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AE5"/>
    <w:rPr>
      <w:sz w:val="18"/>
      <w:szCs w:val="18"/>
    </w:rPr>
  </w:style>
  <w:style w:type="table" w:styleId="a7">
    <w:name w:val="Table Grid"/>
    <w:basedOn w:val="a1"/>
    <w:uiPriority w:val="59"/>
    <w:rsid w:val="00EF2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64</Words>
  <Characters>371</Characters>
  <Application>Microsoft Office Word</Application>
  <DocSecurity>0</DocSecurity>
  <Lines>3</Lines>
  <Paragraphs>1</Paragraphs>
  <ScaleCrop>false</ScaleCrop>
  <Company>Nanjing Agriculture University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黄 宇飞</cp:lastModifiedBy>
  <cp:revision>97</cp:revision>
  <dcterms:created xsi:type="dcterms:W3CDTF">2020-05-01T08:31:00Z</dcterms:created>
  <dcterms:modified xsi:type="dcterms:W3CDTF">2022-12-27T13:49:00Z</dcterms:modified>
</cp:coreProperties>
</file>